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7A3DC" w14:textId="3E2377EA" w:rsidR="009D1040" w:rsidRPr="000D2DFD" w:rsidRDefault="00BF5C22" w:rsidP="009D104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9D10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37895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A4F2A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9D1040" w:rsidRPr="000D2DFD">
        <w:rPr>
          <w:rFonts w:ascii="Times New Roman" w:hAnsi="Times New Roman" w:cs="Times New Roman"/>
          <w:b/>
          <w:bCs/>
          <w:sz w:val="28"/>
          <w:szCs w:val="28"/>
        </w:rPr>
        <w:t xml:space="preserve"> – Publisher Case Completion Rate</w:t>
      </w:r>
    </w:p>
    <w:tbl>
      <w:tblPr>
        <w:tblW w:w="14709" w:type="dxa"/>
        <w:tblLook w:val="04A0" w:firstRow="1" w:lastRow="0" w:firstColumn="1" w:lastColumn="0" w:noHBand="0" w:noVBand="1"/>
      </w:tblPr>
      <w:tblGrid>
        <w:gridCol w:w="1910"/>
        <w:gridCol w:w="1190"/>
        <w:gridCol w:w="1416"/>
        <w:gridCol w:w="1660"/>
        <w:gridCol w:w="1350"/>
        <w:gridCol w:w="1336"/>
        <w:gridCol w:w="1550"/>
        <w:gridCol w:w="1550"/>
        <w:gridCol w:w="1287"/>
        <w:gridCol w:w="1460"/>
      </w:tblGrid>
      <w:tr w:rsidR="009D1040" w:rsidRPr="00682915" w14:paraId="2358B2A7" w14:textId="77777777" w:rsidTr="00D30ED7">
        <w:trPr>
          <w:trHeight w:val="1880"/>
        </w:trPr>
        <w:tc>
          <w:tcPr>
            <w:tcW w:w="191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5DE5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tus</w:t>
            </w:r>
          </w:p>
        </w:tc>
        <w:tc>
          <w:tcPr>
            <w:tcW w:w="119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FFBB7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mber of Informed Papers</w:t>
            </w: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N = 891</w:t>
            </w:r>
          </w:p>
        </w:tc>
        <w:tc>
          <w:tcPr>
            <w:tcW w:w="1416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846DD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se Completion Rate (%)</w:t>
            </w:r>
          </w:p>
        </w:tc>
        <w:tc>
          <w:tcPr>
            <w:tcW w:w="16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36CA4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traction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br/>
              <w:t>N = 152</w:t>
            </w:r>
          </w:p>
        </w:tc>
        <w:tc>
          <w:tcPr>
            <w:tcW w:w="135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BC03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pression of Concern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N = 75</w:t>
            </w:r>
          </w:p>
        </w:tc>
        <w:tc>
          <w:tcPr>
            <w:tcW w:w="1336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183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rrection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br/>
              <w:t>N = 6</w:t>
            </w:r>
          </w:p>
        </w:tc>
        <w:tc>
          <w:tcPr>
            <w:tcW w:w="155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4FA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vestigation concluded no action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br/>
              <w:t>N = 30</w:t>
            </w:r>
          </w:p>
        </w:tc>
        <w:tc>
          <w:tcPr>
            <w:tcW w:w="155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6055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nding Investigation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br/>
              <w:t>N = 628</w:t>
            </w:r>
          </w:p>
        </w:tc>
        <w:tc>
          <w:tcPr>
            <w:tcW w:w="128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6C3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dian Time to Response (Days)</w:t>
            </w:r>
          </w:p>
        </w:tc>
        <w:tc>
          <w:tcPr>
            <w:tcW w:w="14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D49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dian Time to Response (Months)</w:t>
            </w:r>
            <w:r w:rsidRPr="006829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*Assuming 30days per month</w:t>
            </w:r>
          </w:p>
        </w:tc>
      </w:tr>
      <w:tr w:rsidR="009D1040" w:rsidRPr="00682915" w14:paraId="1934166C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70CF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lsevi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7B4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04 (2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667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1 (3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0A9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3 (7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214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0 (16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027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3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BA0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1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D751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3 (7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156C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18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7F4A" w14:textId="569FC871" w:rsidR="009D1040" w:rsidRPr="00682915" w:rsidRDefault="00D30ED7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</w:tr>
      <w:tr w:rsidR="009D1040" w:rsidRPr="00682915" w14:paraId="64F22C3F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ED38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Taylor Franci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8231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70 (19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6D9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0 (41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00E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0 (71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E5C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0 (28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9B1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0B5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973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00 (59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02E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3828" w14:textId="4AD96C78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D30ED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9D1040" w:rsidRPr="00682915" w14:paraId="7580B5A1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654C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pring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EA7B" w14:textId="77E753A4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  <w:r w:rsidR="005A4A6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(17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2A4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0 (33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BFF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6 (52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211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8 (36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A907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4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4F6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8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F94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03 (67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6CE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3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2F76" w14:textId="5CF4CB50" w:rsidR="009D1040" w:rsidRPr="00682915" w:rsidRDefault="004C780B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</w:tr>
      <w:tr w:rsidR="009D1040" w:rsidRPr="00682915" w14:paraId="507B452D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D3AD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Wiley Blackwell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8D2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25 (1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144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7 (3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5625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7 (46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753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 (22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025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3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85A5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1 (3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FF4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8 (7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30A0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2311" w14:textId="66C81C57" w:rsidR="009D1040" w:rsidRPr="00682915" w:rsidRDefault="00D30ED7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9D1040" w:rsidRPr="0068291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9D1040" w:rsidRPr="00682915" w14:paraId="6E80ABFD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AEE2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Wolters Kluw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DE49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5 (5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4341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2 (49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D8F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23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AEE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 (63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B355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99AC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4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3480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3 (51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E440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98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2540" w14:textId="25F41418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D30ED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9D1040" w:rsidRPr="00682915" w14:paraId="6FDBEEAE" w14:textId="77777777" w:rsidTr="00D30ED7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FB66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Oxford University Pres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66D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3 (1.5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6BA7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23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BC0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33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75D9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DCF9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1FD0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67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42D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0 (77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B2A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9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D4D6" w14:textId="2216BA50" w:rsidR="009D1040" w:rsidRPr="00682915" w:rsidRDefault="004C780B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9D1040" w:rsidRPr="00682915" w14:paraId="1F0207A5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7A5A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Termedia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B354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1 (1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4ED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95B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AB7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2AA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3A5E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E3D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8C91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2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9D7A" w14:textId="1D219BBF" w:rsidR="009D1040" w:rsidRPr="00682915" w:rsidRDefault="004C780B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9D1040" w:rsidRPr="00682915" w14:paraId="678F7AE4" w14:textId="77777777" w:rsidTr="00D30ED7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12DE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Karg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A4E5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 (1.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9B4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 (78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4544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29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244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57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C60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313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4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050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22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265B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6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1CBD" w14:textId="1F740567" w:rsidR="009D1040" w:rsidRPr="00682915" w:rsidRDefault="00D30ED7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4C780B" w:rsidRPr="00682915" w14:paraId="0132ACB2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5CF7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l-Azhar Universit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24E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 (0.9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96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D5F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884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B97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7BE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CC0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D4D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AFFF" w14:textId="79CDEE2B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3B1B35F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E13D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De Gruyt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99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 (0.8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253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29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32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873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ADE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6DB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A85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71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3D6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4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D282" w14:textId="1284EEAD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7EFAC91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1DC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Brazilian Society of Assisted Reproductio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169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 (0.8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85E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4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FF9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876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CAC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86F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695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86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8CF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1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A437" w14:textId="7258527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2DE15D7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27AA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vidence Based Women's Health Societ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A1A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0.7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C8C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5CC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253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AB6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FC8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F79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53E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5162" w14:textId="12F3661A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810D10B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88B0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IMR Pres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888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0.7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838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904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44A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FDE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7AF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341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F7B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88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8771" w14:textId="14615B36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6A22DA7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686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BioMed Central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870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0.6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97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0FD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A0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73A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400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4AA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90A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CE6" w14:textId="4E4E31A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3FCB0A7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414D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dizioni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Minerva Medic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F47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0.6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B29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5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804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5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EE2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226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101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6AA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8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149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6D65" w14:textId="61E11EC4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E783028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E55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Flemish Society of Obstetrics and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Gynecology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F90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0.6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1A6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606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079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F4D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B2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C2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6F4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7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F4DA" w14:textId="31F77EA9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9F84A41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23A8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Dove Medical Pres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B58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0.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D40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25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5A1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629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688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519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124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75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45F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3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37ED" w14:textId="18CECCE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D48135F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5A3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Galeno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7EB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0.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108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965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51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996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243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22D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1E9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0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C047" w14:textId="5C860AC6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2247AE8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0A77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PLoS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40B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0.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4D6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51D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94C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55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411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F15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20A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3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40D2" w14:textId="5ECE8AA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927778C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B5C0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Thiem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6BA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0.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D66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25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8E8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70F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9BD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479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614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75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85D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4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4BCA" w14:textId="5585A1A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E71F9D4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16A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Veduci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ditore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6BA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0.4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7F3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84F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622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400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CF1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85F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273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8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8F4B" w14:textId="6DD7D42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B905CAE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FBBA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vicenna Research Institut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F3D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A20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D59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BCA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02E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36E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E22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FE4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2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DD88" w14:textId="7A45C78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F7EB635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7AD7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Frontiers medi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7F3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5D9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33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1F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BE7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9C0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76A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D50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67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65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8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1783" w14:textId="39A028BA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82657B2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033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Gavin Publisher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424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A4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BFC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28E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308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D2F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DD0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BE6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D74C" w14:textId="59B63E8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2C7207F5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46BF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Hindawi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C3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ABD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5FE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AE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79C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947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C2F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77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83D9" w14:textId="21884DEA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5CE33C8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F9AD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KNE 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3A1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35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AA5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51C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2E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F9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193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337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5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F45C" w14:textId="7FAD735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EAF528B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48A4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ary Ann Liebert Inc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6BE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833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B57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2E5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45A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12E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BA2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3CC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6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B8B9" w14:textId="4D491DB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505CF2D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8752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edip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Academ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331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206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D7E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78A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750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AAE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FDD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26B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9C0F" w14:textId="3D937E1C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658E2AB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E87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edknow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Publication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AF8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40D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33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32D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722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80D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5C5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C54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67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089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5927" w14:textId="36C66FAB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210D8DC4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8820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ag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EA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FC4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33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CF5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283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4C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C2D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80B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67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8E1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70AD" w14:textId="7F637C3C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6F73983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67D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ociety of Laparoscopic and Robotic Surger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F34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0.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F56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723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6C7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11E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065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0FC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B0D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5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EB64" w14:textId="32FEA16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6D62F32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3CC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RC Publication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084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093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CF3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EA6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B26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FC7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984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D25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8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C7FE" w14:textId="2FC25449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986AC46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556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merican Society of Tropical Medicine and Hygien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FC4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2D2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E03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C73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7BF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FEB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23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B28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48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DA7C" w14:textId="1C140AF6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EEE9E69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E27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Bioscientifica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55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169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5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B0E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F55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F4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9F2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6CC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5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6D9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6579" w14:textId="2763FAD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116B7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9D1040" w:rsidRPr="00682915" w14:paraId="4F7A732F" w14:textId="77777777" w:rsidTr="00D30ED7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F89E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gyptian Fertility and Sterility Societ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6A0A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D4A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0566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081F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86F3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CB28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7DD1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B549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7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7CD2" w14:textId="77777777" w:rsidR="009D1040" w:rsidRPr="00682915" w:rsidRDefault="009D1040" w:rsidP="00D770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</w:tr>
      <w:tr w:rsidR="004C780B" w:rsidRPr="00682915" w14:paraId="3E7B0032" w14:textId="77777777" w:rsidTr="004C780B">
        <w:trPr>
          <w:trHeight w:val="15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A552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International Journal of Obstetrics and Gynaecology Research Publication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0D0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E33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D56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A62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5EC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34B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E3B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974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AC41" w14:textId="064A5BF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CBAFC72" w14:textId="77777777" w:rsidTr="004C780B">
        <w:trPr>
          <w:trHeight w:val="12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C0D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Journal of Clinical and Diagnostic Research Pre-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290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B8C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A69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FC7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46E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F8A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2E5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6E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9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06E9" w14:textId="79962DB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AF89B60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9F85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Juniper Publisher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7FC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62D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77E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949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224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6F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07A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A6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3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0F9C" w14:textId="60516FB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182BD1AA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AB90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Korean Society of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nesthesiologists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663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261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145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8BF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A48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C8A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80F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61F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4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EDFD" w14:textId="0A623B7F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ECFF825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168F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DPI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67C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2D5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44D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A49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802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908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BF1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E81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6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A0AE" w14:textId="5F7B1F6B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F447DB6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817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edCrave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FD9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3C4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795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AB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736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CCE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800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936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4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FB74" w14:textId="3E9DB35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DB87CF3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9099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OMIC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237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271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451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81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544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07E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EAA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2DE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24CC" w14:textId="535729D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2AFC75C8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641F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Royan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Institute of Ira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DE0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0B3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E25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68B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F0C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A46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5C5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235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8642" w14:textId="64D0E8F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83659B2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516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hanghai Materia Medic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846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49A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4F6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040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343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5B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0DC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009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9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2EAC" w14:textId="6005909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D2E7B3C" w14:textId="77777777" w:rsidTr="004C780B">
        <w:trPr>
          <w:trHeight w:val="12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DA02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cademy of Medical Sciences of Bosnia and Herzegovin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381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DC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09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768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22A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612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9C2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E68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4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98C4" w14:textId="0E9A65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4AC03E7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7315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cademic Publishing and Translatio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AEA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A46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6FD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3B7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17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759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0C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501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6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10EB" w14:textId="4C7EA35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03BD40E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8A6A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l-Azhar Scientific Medical Societ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C1A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DF8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69A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1DA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6E0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103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93C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2C2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E5D4" w14:textId="5B99490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6A643BC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CEF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llied academie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98B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FC9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696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620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FA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081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5CF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139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7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DB0D" w14:textId="66C5935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FDB2211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5E1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sian Network for Scientific Informatio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37B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E50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57C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C6F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986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2A0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A93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4AF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A5DF" w14:textId="71EAFA6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7ADA735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E002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scepius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940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A31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B60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890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D05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7A4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686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63D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9422" w14:textId="2187258B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BB1340E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6157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Asian Society of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Gynecologic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Oncolog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0C3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6A0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81E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571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84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25C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29A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A38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7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FEB4" w14:textId="25755305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18BE0AAC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CFE1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Auctores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DFE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643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232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0C8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693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06D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732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66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8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539B" w14:textId="62E7DB9D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E1C8DB8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262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BMJ 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6C7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602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92F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86B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0B0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B84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402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FE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8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AC73" w14:textId="1ABAAF6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6F7BA93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B2CD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Brazilian Society of Urolog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059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39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038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35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98C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811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CF1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568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9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9910" w14:textId="64BD7779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A13DFE0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8958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Canadaian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Science 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DD0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D46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377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EE0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970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EE3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4AB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1CE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5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B71E" w14:textId="51BEFC9C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12A6F313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7675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Churchill Livingston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376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310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D0F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F53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21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0C9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7E7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3AC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A9D4" w14:textId="091F35B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510CBEF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D733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smos Scholars Publishing Hous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9B5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397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1ED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CFB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360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C49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E67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541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3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DF4A" w14:textId="14C7F42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249E602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768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lmer Pres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DA2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2A8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0A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783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BC6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ED5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84C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E19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9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58FE" w14:textId="0631A511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5C6E2DA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BD7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ndocrine Societ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00F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98B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528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2CF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B5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8C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F1E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1DF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31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52CA" w14:textId="5487294D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5B777EA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AC5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gyptian Society for Medical Microbiolog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96E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B0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22F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639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BB9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CBE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F3B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D5E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7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910C" w14:textId="514ED786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BB7D10F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1DE8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Czechoslovak Academy of Science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153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A0D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4B5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56B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A6D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7A1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A55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835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FD52" w14:textId="51825D2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7F39DAD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14F9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University of Iowa Hospitals and Clinic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8B9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18B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FDC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425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E00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11C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0A0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CA9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1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3D2C" w14:textId="5D77D1A6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183998C0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9D69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Dr. Yashwant Research Labs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Pvt.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Ltd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9B6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016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922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EC8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F08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93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F62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159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5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CAEB" w14:textId="5AD3F051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ED79694" w14:textId="77777777" w:rsidTr="004C780B">
        <w:trPr>
          <w:trHeight w:val="15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CF7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King Faisal Specialist Hospital and Research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and King Saud University College of Medicine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1B7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A16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536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09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D65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640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07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5EE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4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3F28" w14:textId="02980CA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4CF1AC7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9CAE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Korean Society of Obstetrics and </w:t>
            </w: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Gynecology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B53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28C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7F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2D1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D00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76D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C49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B99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8196" w14:textId="3725F50C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F97C997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27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Korean Society of Spine Surgery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888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4D3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8E0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61D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068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5E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600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5A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5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89E4" w14:textId="3863109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9AC354D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96E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Longdom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Publishing SL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B95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0.2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539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52D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499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C12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136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BB5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2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359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5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DFC4" w14:textId="126E0F78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60EC2B69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8F4F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Mathews International LLC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965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CD9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097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19A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274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1E1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55B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22A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7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54C7" w14:textId="70DF195A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7B1AE2F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422B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NIOC Health Organizatio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627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FF7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483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056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11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EF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966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038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3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3EC4" w14:textId="5A3B3FE4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A51D88E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17C4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pen Access Text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9A1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113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69A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183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BD9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429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39D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6E1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9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DCF7" w14:textId="0BE607CA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2AAB32FB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9DD8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Pakistan Medical Association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54A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E41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BE8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785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C6A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945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CD7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AA4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2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EB71" w14:textId="3F0FB8B5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7B6D44A2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9FFA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Population Council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F6A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9E1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ADE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676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C6F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FF9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11B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421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7D85" w14:textId="4A8FCB44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79340B9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FB94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cientific Schola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390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A5D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181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6B1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2C0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B39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323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84B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554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AD60" w14:textId="06F288F9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2787991F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D4FF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civision</w:t>
            </w:r>
            <w:proofErr w:type="spellEnd"/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01A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DE7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E01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4F1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F2A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E86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C178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D59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AFC9" w14:textId="649116C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52AD99D3" w14:textId="77777777" w:rsidTr="004C780B">
        <w:trPr>
          <w:trHeight w:val="3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11B5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Edra S.p.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FF4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4AC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E99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421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4C1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19F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FBB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732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4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664E" w14:textId="35AE1019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5AD0A51" w14:textId="77777777" w:rsidTr="004C780B">
        <w:trPr>
          <w:trHeight w:val="9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10A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ociety of Reproductive Biologists of Nigeria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96E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4F3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0AB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9DA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C17F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F6F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FC5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0EDD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27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00CA" w14:textId="7E56167F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0C4B30AF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A37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SunKrist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Publishing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BE2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F72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034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CDE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F9B9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DEB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CD6B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66A6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928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D3FB" w14:textId="6220B993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2AAE46C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5DA6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Tehran University of Medical Science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8C5C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843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B67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3C4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BD4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AFC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39E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4FD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896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49B7" w14:textId="5FCCF5ED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36D3656F" w14:textId="77777777" w:rsidTr="004C780B">
        <w:trPr>
          <w:trHeight w:val="620"/>
        </w:trPr>
        <w:tc>
          <w:tcPr>
            <w:tcW w:w="19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CF23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Verizona</w:t>
            </w:r>
            <w:proofErr w:type="spellEnd"/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 xml:space="preserve"> Publisher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4BA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382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1F42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F59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F6FE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726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8957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BEDA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365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6891" w14:textId="7FEA7180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4C780B" w:rsidRPr="00682915" w14:paraId="4F858776" w14:textId="77777777" w:rsidTr="004C780B">
        <w:trPr>
          <w:trHeight w:val="300"/>
        </w:trPr>
        <w:tc>
          <w:tcPr>
            <w:tcW w:w="191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E7163C" w14:textId="77777777" w:rsidR="004C780B" w:rsidRPr="00682915" w:rsidRDefault="004C780B" w:rsidP="004C780B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.B. Saunders</w:t>
            </w:r>
          </w:p>
        </w:tc>
        <w:tc>
          <w:tcPr>
            <w:tcW w:w="119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4CDD8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0.1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1DA725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66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600F6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5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43AA513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33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8DBBA85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08F5A61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0 (0%)</w:t>
            </w:r>
          </w:p>
        </w:tc>
        <w:tc>
          <w:tcPr>
            <w:tcW w:w="155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68B21D0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1 (100%)</w:t>
            </w:r>
          </w:p>
        </w:tc>
        <w:tc>
          <w:tcPr>
            <w:tcW w:w="1287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29D1BF4" w14:textId="77777777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82915">
              <w:rPr>
                <w:rFonts w:ascii="Times New Roman" w:eastAsia="Times New Roman" w:hAnsi="Times New Roman" w:cs="Times New Roman"/>
                <w:lang w:eastAsia="en-GB"/>
              </w:rPr>
              <w:t>700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0462EFD" w14:textId="0DE4B452" w:rsidR="004C780B" w:rsidRPr="00682915" w:rsidRDefault="004C780B" w:rsidP="004C7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642D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9D1040" w:rsidRPr="00682915" w14:paraId="3B1F565B" w14:textId="77777777" w:rsidTr="00D30ED7">
        <w:trPr>
          <w:trHeight w:val="320"/>
        </w:trPr>
        <w:tc>
          <w:tcPr>
            <w:tcW w:w="14709" w:type="dxa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0AA94E8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829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Calculated from the number of completed cases</w:t>
            </w:r>
          </w:p>
        </w:tc>
      </w:tr>
      <w:tr w:rsidR="009D1040" w:rsidRPr="00682915" w14:paraId="08D64006" w14:textId="77777777" w:rsidTr="00D30ED7">
        <w:trPr>
          <w:trHeight w:val="300"/>
        </w:trPr>
        <w:tc>
          <w:tcPr>
            <w:tcW w:w="19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53D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962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E5F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E13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764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506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E05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3AA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F2C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096" w14:textId="77777777" w:rsidR="009D1040" w:rsidRPr="00682915" w:rsidRDefault="009D1040" w:rsidP="00D770D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B74D6C0" w14:textId="77777777" w:rsidR="00190CC0" w:rsidRDefault="00190CC0"/>
    <w:sectPr w:rsidR="00190CC0" w:rsidSect="009D1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40"/>
    <w:rsid w:val="00014159"/>
    <w:rsid w:val="00015270"/>
    <w:rsid w:val="0002107D"/>
    <w:rsid w:val="000648E6"/>
    <w:rsid w:val="00067317"/>
    <w:rsid w:val="00085625"/>
    <w:rsid w:val="000D0CD2"/>
    <w:rsid w:val="00190CC0"/>
    <w:rsid w:val="001A4F2A"/>
    <w:rsid w:val="001B7F4D"/>
    <w:rsid w:val="001D2B9C"/>
    <w:rsid w:val="001D70C0"/>
    <w:rsid w:val="001F70F5"/>
    <w:rsid w:val="00205130"/>
    <w:rsid w:val="00206EC1"/>
    <w:rsid w:val="00210232"/>
    <w:rsid w:val="0024396C"/>
    <w:rsid w:val="0025154A"/>
    <w:rsid w:val="002628C3"/>
    <w:rsid w:val="002805D8"/>
    <w:rsid w:val="0028433F"/>
    <w:rsid w:val="00284E40"/>
    <w:rsid w:val="002A595B"/>
    <w:rsid w:val="002D262B"/>
    <w:rsid w:val="002F312D"/>
    <w:rsid w:val="002F7A3F"/>
    <w:rsid w:val="00321EFE"/>
    <w:rsid w:val="00337895"/>
    <w:rsid w:val="003458B2"/>
    <w:rsid w:val="00391D77"/>
    <w:rsid w:val="003A1FD1"/>
    <w:rsid w:val="003A33CC"/>
    <w:rsid w:val="003B3A41"/>
    <w:rsid w:val="003E6F0B"/>
    <w:rsid w:val="003F1BDA"/>
    <w:rsid w:val="004012CC"/>
    <w:rsid w:val="00442BB2"/>
    <w:rsid w:val="0044656B"/>
    <w:rsid w:val="00485870"/>
    <w:rsid w:val="00485A03"/>
    <w:rsid w:val="004C780B"/>
    <w:rsid w:val="004D1FC8"/>
    <w:rsid w:val="004D404F"/>
    <w:rsid w:val="004D4F7D"/>
    <w:rsid w:val="004D695D"/>
    <w:rsid w:val="004F12EC"/>
    <w:rsid w:val="00562838"/>
    <w:rsid w:val="00580B09"/>
    <w:rsid w:val="005A4A65"/>
    <w:rsid w:val="005A7BD4"/>
    <w:rsid w:val="005F2715"/>
    <w:rsid w:val="006167C3"/>
    <w:rsid w:val="00682BED"/>
    <w:rsid w:val="006830C4"/>
    <w:rsid w:val="00696540"/>
    <w:rsid w:val="006A1ABE"/>
    <w:rsid w:val="006B6935"/>
    <w:rsid w:val="006D331E"/>
    <w:rsid w:val="00782818"/>
    <w:rsid w:val="007A689B"/>
    <w:rsid w:val="007B28E1"/>
    <w:rsid w:val="007D42BA"/>
    <w:rsid w:val="00811653"/>
    <w:rsid w:val="00815A4F"/>
    <w:rsid w:val="00823C6E"/>
    <w:rsid w:val="00860249"/>
    <w:rsid w:val="008717D4"/>
    <w:rsid w:val="008F433D"/>
    <w:rsid w:val="00910F01"/>
    <w:rsid w:val="00913B69"/>
    <w:rsid w:val="00927DEC"/>
    <w:rsid w:val="00947136"/>
    <w:rsid w:val="00961A1A"/>
    <w:rsid w:val="0096553D"/>
    <w:rsid w:val="00982E77"/>
    <w:rsid w:val="009D1040"/>
    <w:rsid w:val="009D15C9"/>
    <w:rsid w:val="009D65D4"/>
    <w:rsid w:val="009F17ED"/>
    <w:rsid w:val="00AA2060"/>
    <w:rsid w:val="00AD2A9D"/>
    <w:rsid w:val="00B06315"/>
    <w:rsid w:val="00B51B10"/>
    <w:rsid w:val="00B55FF3"/>
    <w:rsid w:val="00B62566"/>
    <w:rsid w:val="00B76423"/>
    <w:rsid w:val="00B976E8"/>
    <w:rsid w:val="00BB4576"/>
    <w:rsid w:val="00BF5C22"/>
    <w:rsid w:val="00BF75CD"/>
    <w:rsid w:val="00C46019"/>
    <w:rsid w:val="00C760BA"/>
    <w:rsid w:val="00C76FBA"/>
    <w:rsid w:val="00C86D9C"/>
    <w:rsid w:val="00CA552A"/>
    <w:rsid w:val="00CA78D7"/>
    <w:rsid w:val="00CC38BC"/>
    <w:rsid w:val="00CD22E8"/>
    <w:rsid w:val="00CE41C9"/>
    <w:rsid w:val="00D23D50"/>
    <w:rsid w:val="00D30ED7"/>
    <w:rsid w:val="00D87DC4"/>
    <w:rsid w:val="00E130B4"/>
    <w:rsid w:val="00E477EE"/>
    <w:rsid w:val="00E77CFD"/>
    <w:rsid w:val="00E84CAC"/>
    <w:rsid w:val="00EA73AD"/>
    <w:rsid w:val="00F24071"/>
    <w:rsid w:val="00F342B4"/>
    <w:rsid w:val="00F92D25"/>
    <w:rsid w:val="00F9455A"/>
    <w:rsid w:val="00FB567D"/>
    <w:rsid w:val="00FC0809"/>
    <w:rsid w:val="00FC2081"/>
    <w:rsid w:val="00FC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D768F"/>
  <w15:chartTrackingRefBased/>
  <w15:docId w15:val="{585931D9-94BF-C445-9209-C0CA7855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0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040"/>
    <w:rPr>
      <w:color w:val="954F72"/>
      <w:u w:val="single"/>
    </w:rPr>
  </w:style>
  <w:style w:type="paragraph" w:customStyle="1" w:styleId="msonormal0">
    <w:name w:val="msonormal"/>
    <w:basedOn w:val="Normal"/>
    <w:rsid w:val="009D10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9D1040"/>
    <w:pPr>
      <w:spacing w:before="100" w:beforeAutospacing="1" w:after="100" w:afterAutospacing="1"/>
    </w:pPr>
    <w:rPr>
      <w:rFonts w:ascii="Segoe UI" w:eastAsia="Times New Roman" w:hAnsi="Segoe UI" w:cs="Segoe UI"/>
      <w:color w:val="333333"/>
      <w:sz w:val="16"/>
      <w:szCs w:val="16"/>
      <w:lang w:eastAsia="en-GB"/>
    </w:rPr>
  </w:style>
  <w:style w:type="paragraph" w:customStyle="1" w:styleId="font6">
    <w:name w:val="font6"/>
    <w:basedOn w:val="Normal"/>
    <w:rsid w:val="009D1040"/>
    <w:pPr>
      <w:spacing w:before="100" w:beforeAutospacing="1" w:after="100" w:afterAutospacing="1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font7">
    <w:name w:val="font7"/>
    <w:basedOn w:val="Normal"/>
    <w:rsid w:val="009D1040"/>
    <w:pPr>
      <w:spacing w:before="100" w:beforeAutospacing="1" w:after="100" w:afterAutospacing="1"/>
    </w:pPr>
    <w:rPr>
      <w:rFonts w:ascii="Segoe UI" w:eastAsia="Times New Roman" w:hAnsi="Segoe UI" w:cs="Segoe UI"/>
      <w:i/>
      <w:iCs/>
      <w:color w:val="333333"/>
      <w:sz w:val="20"/>
      <w:szCs w:val="20"/>
      <w:lang w:eastAsia="en-GB"/>
    </w:rPr>
  </w:style>
  <w:style w:type="paragraph" w:customStyle="1" w:styleId="xl65">
    <w:name w:val="xl65"/>
    <w:basedOn w:val="Normal"/>
    <w:rsid w:val="009D1040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GB"/>
    </w:rPr>
  </w:style>
  <w:style w:type="paragraph" w:customStyle="1" w:styleId="xl66">
    <w:name w:val="xl66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67">
    <w:name w:val="xl67"/>
    <w:basedOn w:val="Normal"/>
    <w:rsid w:val="009D1040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69">
    <w:name w:val="xl69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xl70">
    <w:name w:val="xl70"/>
    <w:basedOn w:val="Normal"/>
    <w:rsid w:val="009D1040"/>
    <w:pPr>
      <w:pBdr>
        <w:top w:val="single" w:sz="8" w:space="0" w:color="A8A8A8"/>
      </w:pBdr>
      <w:shd w:val="clear" w:color="000000" w:fill="FFFFFF"/>
      <w:spacing w:before="100" w:beforeAutospacing="1" w:after="100" w:afterAutospacing="1"/>
    </w:pPr>
    <w:rPr>
      <w:rFonts w:ascii="Segoe UI" w:eastAsia="Times New Roman" w:hAnsi="Segoe UI" w:cs="Segoe UI"/>
      <w:b/>
      <w:bCs/>
      <w:color w:val="333333"/>
      <w:sz w:val="20"/>
      <w:szCs w:val="20"/>
      <w:lang w:eastAsia="en-GB"/>
    </w:rPr>
  </w:style>
  <w:style w:type="paragraph" w:customStyle="1" w:styleId="xl71">
    <w:name w:val="xl71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2">
    <w:name w:val="xl72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3">
    <w:name w:val="xl73"/>
    <w:basedOn w:val="Normal"/>
    <w:rsid w:val="009D1040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color w:val="333333"/>
      <w:sz w:val="20"/>
      <w:szCs w:val="20"/>
      <w:lang w:eastAsia="en-GB"/>
    </w:rPr>
  </w:style>
  <w:style w:type="paragraph" w:customStyle="1" w:styleId="xl74">
    <w:name w:val="xl74"/>
    <w:basedOn w:val="Normal"/>
    <w:rsid w:val="009D10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9D1040"/>
    <w:pPr>
      <w:pBdr>
        <w:bottom w:val="single" w:sz="8" w:space="0" w:color="A8A8A8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i/>
      <w:iCs/>
      <w:color w:val="333333"/>
      <w:sz w:val="20"/>
      <w:szCs w:val="20"/>
      <w:lang w:eastAsia="en-GB"/>
    </w:rPr>
  </w:style>
  <w:style w:type="paragraph" w:customStyle="1" w:styleId="xl76">
    <w:name w:val="xl76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7">
    <w:name w:val="xl77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8">
    <w:name w:val="xl78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79">
    <w:name w:val="xl79"/>
    <w:basedOn w:val="Normal"/>
    <w:rsid w:val="009D1040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D10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040"/>
  </w:style>
  <w:style w:type="paragraph" w:styleId="Footer">
    <w:name w:val="footer"/>
    <w:basedOn w:val="Normal"/>
    <w:link w:val="FooterChar"/>
    <w:uiPriority w:val="99"/>
    <w:unhideWhenUsed/>
    <w:rsid w:val="009D10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040"/>
  </w:style>
  <w:style w:type="paragraph" w:customStyle="1" w:styleId="xl80">
    <w:name w:val="xl80"/>
    <w:basedOn w:val="Normal"/>
    <w:rsid w:val="009D1040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81">
    <w:name w:val="xl81"/>
    <w:basedOn w:val="Normal"/>
    <w:rsid w:val="009D1040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FF0000"/>
      <w:sz w:val="20"/>
      <w:szCs w:val="20"/>
      <w:lang w:eastAsia="en-GB"/>
    </w:rPr>
  </w:style>
  <w:style w:type="paragraph" w:customStyle="1" w:styleId="xl82">
    <w:name w:val="xl82"/>
    <w:basedOn w:val="Normal"/>
    <w:rsid w:val="009D1040"/>
    <w:pPr>
      <w:pBdr>
        <w:top w:val="single" w:sz="8" w:space="0" w:color="D3D3D3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9D1040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84">
    <w:name w:val="xl84"/>
    <w:basedOn w:val="Normal"/>
    <w:rsid w:val="009D104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9D10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9D1040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D1040"/>
    <w:rPr>
      <w:color w:val="605E5C"/>
      <w:shd w:val="clear" w:color="auto" w:fill="E1DFDD"/>
    </w:rPr>
  </w:style>
  <w:style w:type="paragraph" w:customStyle="1" w:styleId="xl87">
    <w:name w:val="xl87"/>
    <w:basedOn w:val="Normal"/>
    <w:rsid w:val="009D1040"/>
    <w:pPr>
      <w:pBdr>
        <w:top w:val="single" w:sz="8" w:space="0" w:color="A8A8A8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D30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05</Words>
  <Characters>6305</Characters>
  <Application>Microsoft Office Word</Application>
  <DocSecurity>0</DocSecurity>
  <Lines>52</Lines>
  <Paragraphs>14</Paragraphs>
  <ScaleCrop>false</ScaleCrop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Shivantha</dc:creator>
  <cp:keywords/>
  <dc:description/>
  <cp:lastModifiedBy>Ben Mol</cp:lastModifiedBy>
  <cp:revision>4</cp:revision>
  <dcterms:created xsi:type="dcterms:W3CDTF">2024-12-12T23:16:00Z</dcterms:created>
  <dcterms:modified xsi:type="dcterms:W3CDTF">2024-12-19T20:44:00Z</dcterms:modified>
</cp:coreProperties>
</file>